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59C" w:rsidRPr="00AC059C" w:rsidRDefault="000A2C7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lang w:val="en-US"/>
        </w:rPr>
        <w:t xml:space="preserve">Table </w:t>
      </w:r>
      <w:r w:rsidR="00FE1BDD">
        <w:rPr>
          <w:rFonts w:ascii="Times New Roman" w:hAnsi="Times New Roman" w:cs="Times New Roman"/>
          <w:b/>
          <w:sz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lang w:val="en-US"/>
        </w:rPr>
        <w:t>2</w:t>
      </w:r>
      <w:r w:rsidR="00FE1BDD">
        <w:rPr>
          <w:rFonts w:ascii="Times New Roman" w:hAnsi="Times New Roman" w:cs="Times New Roman"/>
          <w:b/>
          <w:sz w:val="20"/>
          <w:lang w:val="en-US"/>
        </w:rPr>
        <w:t>.</w:t>
      </w:r>
      <w:r w:rsidR="00AC059C" w:rsidRPr="00AC059C">
        <w:rPr>
          <w:rFonts w:ascii="Times New Roman" w:hAnsi="Times New Roman" w:cs="Times New Roman"/>
          <w:b/>
          <w:sz w:val="20"/>
          <w:lang w:val="en-US"/>
        </w:rPr>
        <w:t xml:space="preserve"> LAP1 peptides identifie</w:t>
      </w:r>
      <w:r>
        <w:rPr>
          <w:rFonts w:ascii="Times New Roman" w:hAnsi="Times New Roman" w:cs="Times New Roman"/>
          <w:b/>
          <w:sz w:val="20"/>
          <w:lang w:val="en-US"/>
        </w:rPr>
        <w:t>d by mass spectrometry analysis</w:t>
      </w:r>
    </w:p>
    <w:p w:rsidR="00AC059C" w:rsidRDefault="00AC059C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tbl>
      <w:tblPr>
        <w:tblpPr w:leftFromText="141" w:rightFromText="141" w:vertAnchor="page" w:horzAnchor="margin" w:tblpY="1817"/>
        <w:tblW w:w="7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40"/>
        <w:gridCol w:w="676"/>
        <w:gridCol w:w="1165"/>
        <w:gridCol w:w="569"/>
        <w:gridCol w:w="689"/>
        <w:gridCol w:w="1127"/>
        <w:gridCol w:w="594"/>
      </w:tblGrid>
      <w:tr w:rsidR="00AC059C" w:rsidRPr="00FE1BDD" w:rsidTr="00AC059C">
        <w:trPr>
          <w:trHeight w:val="283"/>
        </w:trPr>
        <w:tc>
          <w:tcPr>
            <w:tcW w:w="244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C059C" w:rsidRPr="00AC059C" w:rsidRDefault="00AC059C" w:rsidP="00AC05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:rsidR="00AC059C" w:rsidRPr="00FF6193" w:rsidRDefault="00AC059C" w:rsidP="00AC05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8 kDa band (LAP1B)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:rsidR="00AC059C" w:rsidRPr="00FF6193" w:rsidRDefault="00AC059C" w:rsidP="00AC05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56 kDa band (LAP1C)</w:t>
            </w:r>
          </w:p>
        </w:tc>
      </w:tr>
      <w:tr w:rsidR="00AC059C" w:rsidRPr="00FE1BDD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AC059C" w:rsidRPr="00635249" w:rsidRDefault="00AC059C" w:rsidP="00AC05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352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ptides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AC059C" w:rsidRPr="00FF6193" w:rsidRDefault="00AC059C" w:rsidP="00AC05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352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ysate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AC059C" w:rsidRPr="00FF6193" w:rsidRDefault="00AC059C" w:rsidP="00AC05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352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Membrane fraction 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AC059C" w:rsidRPr="00FF6193" w:rsidRDefault="00AC059C" w:rsidP="00AC05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352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IP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AC059C" w:rsidRPr="00FF6193" w:rsidRDefault="00AC059C" w:rsidP="00AC05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352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ysate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AC059C" w:rsidRPr="00FF6193" w:rsidRDefault="00AC059C" w:rsidP="00AC05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352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embrane fraction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AC059C" w:rsidRPr="00FF6193" w:rsidRDefault="00AC059C" w:rsidP="00AC05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352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IP</w:t>
            </w:r>
          </w:p>
        </w:tc>
      </w:tr>
      <w:tr w:rsidR="00596099" w:rsidRPr="00FE1BDD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596099" w:rsidRPr="00FE1BD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  <w:lang w:val="en-US"/>
              </w:rPr>
            </w:pPr>
            <w:r w:rsidRPr="00635249">
              <w:rPr>
                <w:rFonts w:ascii="Courier New" w:hAnsi="Courier New" w:cs="Courier New"/>
                <w:color w:val="000000"/>
                <w:sz w:val="14"/>
                <w:szCs w:val="14"/>
                <w:lang w:val="en-US"/>
              </w:rPr>
              <w:t>EGWGVYV</w:t>
            </w:r>
            <w:r w:rsidRPr="00FE1BDD">
              <w:rPr>
                <w:rFonts w:ascii="Courier New" w:hAnsi="Courier New" w:cs="Courier New"/>
                <w:color w:val="000000"/>
                <w:sz w:val="14"/>
                <w:szCs w:val="14"/>
                <w:lang w:val="en-US"/>
              </w:rPr>
              <w:t>TP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596099" w:rsidRPr="00FE1BD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596099" w:rsidRPr="00FE1BD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FE1BD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96099" w:rsidRPr="00FE1BD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FE1BDD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596099" w:rsidRPr="00FE1BD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596099" w:rsidRPr="00FE1BD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:rsidR="00596099" w:rsidRPr="00FE1BD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96099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LAPQNGGSSDAPAY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96099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FSDEPPEVYGDFEPLVA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96099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LQQQHSEQPPLQPSPVMT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596099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LQQQHSEQPPLQPSPVMTR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96099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DSHSSEEDEASSQTDLSQTIS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:rsidR="00596099" w:rsidRPr="00D3196D" w:rsidRDefault="00596099" w:rsidP="0059609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5E2FE3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DSHSSEEDEASSQTDLSQTISK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5E2FE3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SIQEAPVSEDLVI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5E2FE3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RPPLRYP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5E2FE3" w:rsidRPr="00D3196D" w:rsidRDefault="005E2FE3" w:rsidP="005E2F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61BB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61BB6" w:rsidRPr="00D3196D" w:rsidRDefault="00761BB6" w:rsidP="00761BB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VNFSEEGETEEDDQDSSHSSVTTV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61BB6" w:rsidRPr="00D3196D" w:rsidRDefault="00761BB6" w:rsidP="00761B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761BB6" w:rsidRPr="00D3196D" w:rsidRDefault="00761BB6" w:rsidP="00761B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61BB6" w:rsidRPr="00D3196D" w:rsidRDefault="00761BB6" w:rsidP="00761B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761BB6" w:rsidRPr="00D3196D" w:rsidRDefault="00761BB6" w:rsidP="00761B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61BB6" w:rsidRPr="00D3196D" w:rsidRDefault="00761BB6" w:rsidP="00761B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:rsidR="00761BB6" w:rsidRPr="00D3196D" w:rsidRDefault="00761BB6" w:rsidP="00761B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A91554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SSSQYIESFWQSSQSQNFTAHD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A91554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QPSVLSSGYQ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A91554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TPQEWAPQTA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A91554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TRMQNDSILKSELGNQSPSTSS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A91554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MQNDSILKSELGNQSPSTSS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A91554" w:rsidRPr="00D3196D" w:rsidRDefault="00A91554" w:rsidP="00A91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QVTGQPQNASFV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QVTGQPQNASFVK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NKYQGQDEKLW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SQPAILLLTAA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SQPAILLLTAARDAEEAL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IDGTDKATQDSDTVKLEVDQELSNGF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ATQDSDTVKLEVDQELSNGF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LEVDQELSNGF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D053E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FESFPAGSTLIFY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DVALVLTVLLEEETLGTSLGL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FTNSNTPNSYNHMDPDKLNGLWS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ISHLVLPVQPENALKR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 w:rsidRPr="00D3196D">
              <w:rPr>
                <w:rFonts w:ascii="Courier New" w:hAnsi="Courier New" w:cs="Courier New"/>
                <w:color w:val="000000"/>
                <w:sz w:val="14"/>
                <w:szCs w:val="14"/>
              </w:rPr>
              <w:t>ISHLVLPVQPENALK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741346" w:rsidRPr="00D3196D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3196D">
              <w:rPr>
                <w:rFonts w:ascii="Arial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741346" w:rsidRPr="004D053E" w:rsidTr="00AC059C">
        <w:trPr>
          <w:trHeight w:val="283"/>
        </w:trPr>
        <w:tc>
          <w:tcPr>
            <w:tcW w:w="244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41346" w:rsidRPr="00FF6193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4"/>
              </w:rPr>
            </w:pPr>
            <w:r w:rsidRPr="00FF6193">
              <w:rPr>
                <w:rFonts w:ascii="Times New Roman" w:hAnsi="Times New Roman" w:cs="Times New Roman"/>
                <w:b/>
                <w:color w:val="000000"/>
                <w:sz w:val="18"/>
                <w:szCs w:val="14"/>
              </w:rPr>
              <w:t xml:space="preserve">Nº </w:t>
            </w:r>
            <w:proofErr w:type="spellStart"/>
            <w:r w:rsidRPr="00FF6193">
              <w:rPr>
                <w:rFonts w:ascii="Times New Roman" w:hAnsi="Times New Roman" w:cs="Times New Roman"/>
                <w:b/>
                <w:color w:val="000000"/>
                <w:sz w:val="18"/>
                <w:szCs w:val="14"/>
              </w:rPr>
              <w:t>peptides</w:t>
            </w:r>
            <w:proofErr w:type="spellEnd"/>
          </w:p>
        </w:tc>
        <w:tc>
          <w:tcPr>
            <w:tcW w:w="6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41346" w:rsidRPr="00FF6193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FF619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5</w:t>
            </w:r>
          </w:p>
        </w:tc>
        <w:tc>
          <w:tcPr>
            <w:tcW w:w="116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41346" w:rsidRPr="00FF6193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FF619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3</w:t>
            </w:r>
          </w:p>
        </w:tc>
        <w:tc>
          <w:tcPr>
            <w:tcW w:w="5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41346" w:rsidRPr="00FF6193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FF619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4</w:t>
            </w:r>
          </w:p>
        </w:tc>
        <w:tc>
          <w:tcPr>
            <w:tcW w:w="68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41346" w:rsidRPr="00FF6193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FF619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1</w:t>
            </w:r>
          </w:p>
        </w:tc>
        <w:tc>
          <w:tcPr>
            <w:tcW w:w="112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41346" w:rsidRPr="00FF6193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FF619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8</w:t>
            </w:r>
          </w:p>
        </w:tc>
        <w:tc>
          <w:tcPr>
            <w:tcW w:w="59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41346" w:rsidRPr="00FF6193" w:rsidRDefault="00741346" w:rsidP="007413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4"/>
              </w:rPr>
            </w:pPr>
            <w:r w:rsidRPr="00FF6193">
              <w:rPr>
                <w:rFonts w:ascii="Times New Roman" w:hAnsi="Times New Roman" w:cs="Times New Roman"/>
                <w:color w:val="000000"/>
                <w:sz w:val="18"/>
                <w:szCs w:val="14"/>
              </w:rPr>
              <w:t>19</w:t>
            </w:r>
          </w:p>
        </w:tc>
      </w:tr>
    </w:tbl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173CF" w:rsidRDefault="001173CF" w:rsidP="009E2C16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p w:rsidR="00184E61" w:rsidRPr="00184E61" w:rsidRDefault="00184E61" w:rsidP="00A326A4">
      <w:pPr>
        <w:spacing w:after="0" w:line="240" w:lineRule="auto"/>
        <w:jc w:val="both"/>
        <w:rPr>
          <w:rFonts w:ascii="Times New Roman" w:hAnsi="Times New Roman" w:cs="Times New Roman"/>
          <w:sz w:val="8"/>
          <w:szCs w:val="20"/>
          <w:lang w:val="en-US"/>
        </w:rPr>
      </w:pPr>
    </w:p>
    <w:p w:rsidR="00132D75" w:rsidRDefault="00132D75" w:rsidP="00A326A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32D75" w:rsidRDefault="00132D75" w:rsidP="00A326A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F49C1" w:rsidRDefault="009F49C1" w:rsidP="00132D7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F49C1" w:rsidRDefault="009F49C1" w:rsidP="00132D7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F49C1" w:rsidRDefault="009F49C1" w:rsidP="00132D7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F49C1" w:rsidRDefault="009F49C1" w:rsidP="00132D7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F49C1" w:rsidRDefault="009F49C1" w:rsidP="00132D7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25978" w:rsidRDefault="00225978" w:rsidP="00EC799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9381F" w:rsidRDefault="00225978" w:rsidP="00EC799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ree different samples were analyzed by mass spectrometry analysis: total cell lysates, membrane </w:t>
      </w:r>
      <w:r w:rsidR="00F9381F">
        <w:rPr>
          <w:rFonts w:ascii="Times New Roman" w:hAnsi="Times New Roman" w:cs="Times New Roman"/>
          <w:sz w:val="20"/>
          <w:szCs w:val="20"/>
          <w:lang w:val="en-US"/>
        </w:rPr>
        <w:t xml:space="preserve">containing-fraction and LAP1 </w:t>
      </w:r>
      <w:proofErr w:type="spellStart"/>
      <w:r w:rsidR="00F9381F">
        <w:rPr>
          <w:rFonts w:ascii="Times New Roman" w:hAnsi="Times New Roman" w:cs="Times New Roman"/>
          <w:sz w:val="20"/>
          <w:szCs w:val="20"/>
          <w:lang w:val="en-US"/>
        </w:rPr>
        <w:t>immunoprecipitates</w:t>
      </w:r>
      <w:proofErr w:type="spellEnd"/>
      <w:r w:rsidR="00F9381F">
        <w:rPr>
          <w:rFonts w:ascii="Times New Roman" w:hAnsi="Times New Roman" w:cs="Times New Roman"/>
          <w:sz w:val="20"/>
          <w:szCs w:val="20"/>
          <w:lang w:val="en-US"/>
        </w:rPr>
        <w:t xml:space="preserve"> (IP), as described in the methods section. Sample</w:t>
      </w:r>
      <w:r w:rsidR="00EC799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F9381F">
        <w:rPr>
          <w:rFonts w:ascii="Times New Roman" w:hAnsi="Times New Roman" w:cs="Times New Roman"/>
          <w:sz w:val="20"/>
          <w:szCs w:val="20"/>
          <w:lang w:val="en-US"/>
        </w:rPr>
        <w:t xml:space="preserve"> were loaded on SDS-PAGE, gels stained with </w:t>
      </w:r>
      <w:proofErr w:type="spellStart"/>
      <w:r w:rsidR="00F9381F">
        <w:rPr>
          <w:rFonts w:ascii="Times New Roman" w:hAnsi="Times New Roman" w:cs="Times New Roman"/>
          <w:sz w:val="20"/>
          <w:szCs w:val="20"/>
          <w:lang w:val="en-US"/>
        </w:rPr>
        <w:t>Coomassie</w:t>
      </w:r>
      <w:proofErr w:type="spellEnd"/>
      <w:r w:rsidR="00F9381F">
        <w:rPr>
          <w:rFonts w:ascii="Times New Roman" w:hAnsi="Times New Roman" w:cs="Times New Roman"/>
          <w:sz w:val="20"/>
          <w:szCs w:val="20"/>
          <w:lang w:val="en-US"/>
        </w:rPr>
        <w:t xml:space="preserve"> blue colloidal and 68 kDa and 56 kDa bands (corresponding to LAP1B and LAP1C, respectively)</w:t>
      </w:r>
      <w:r w:rsidR="00EC799F">
        <w:rPr>
          <w:rFonts w:ascii="Times New Roman" w:hAnsi="Times New Roman" w:cs="Times New Roman"/>
          <w:sz w:val="20"/>
          <w:szCs w:val="20"/>
          <w:lang w:val="en-US"/>
        </w:rPr>
        <w:t xml:space="preserve"> excised from the gel </w:t>
      </w:r>
      <w:r w:rsidR="00815E74">
        <w:rPr>
          <w:rFonts w:ascii="Times New Roman" w:hAnsi="Times New Roman" w:cs="Times New Roman"/>
          <w:sz w:val="20"/>
          <w:szCs w:val="20"/>
          <w:lang w:val="en-US"/>
        </w:rPr>
        <w:t>before</w:t>
      </w:r>
      <w:r w:rsidR="00EC799F">
        <w:rPr>
          <w:rFonts w:ascii="Times New Roman" w:hAnsi="Times New Roman" w:cs="Times New Roman"/>
          <w:sz w:val="20"/>
          <w:szCs w:val="20"/>
          <w:lang w:val="en-US"/>
        </w:rPr>
        <w:t xml:space="preserve"> mass spectr</w:t>
      </w:r>
      <w:r w:rsidR="00772398">
        <w:rPr>
          <w:rFonts w:ascii="Times New Roman" w:hAnsi="Times New Roman" w:cs="Times New Roman"/>
          <w:sz w:val="20"/>
          <w:szCs w:val="20"/>
          <w:lang w:val="en-US"/>
        </w:rPr>
        <w:t>ometry</w:t>
      </w:r>
      <w:r w:rsidR="00815E74">
        <w:rPr>
          <w:rFonts w:ascii="Times New Roman" w:hAnsi="Times New Roman" w:cs="Times New Roman"/>
          <w:sz w:val="20"/>
          <w:szCs w:val="20"/>
          <w:lang w:val="en-US"/>
        </w:rPr>
        <w:t xml:space="preserve"> analysis</w:t>
      </w:r>
      <w:r w:rsidR="00772398">
        <w:rPr>
          <w:rFonts w:ascii="Times New Roman" w:hAnsi="Times New Roman" w:cs="Times New Roman"/>
          <w:sz w:val="20"/>
          <w:szCs w:val="20"/>
          <w:lang w:val="en-US"/>
        </w:rPr>
        <w:t>. The different peptides identified are listed on the right and the presence of the peptides in each condition analyzed (lysate, membrane fraction or IP) is marked by an x.</w:t>
      </w:r>
      <w:r w:rsidR="00CD22EB">
        <w:rPr>
          <w:rFonts w:ascii="Times New Roman" w:hAnsi="Times New Roman" w:cs="Times New Roman"/>
          <w:sz w:val="20"/>
          <w:szCs w:val="20"/>
          <w:lang w:val="en-US"/>
        </w:rPr>
        <w:t xml:space="preserve"> The number of peptides identified in each condition is also shown. In total, 80 unique peptides were identified, taking in account all conditions analyzed.</w:t>
      </w:r>
    </w:p>
    <w:p w:rsidR="00225978" w:rsidRPr="00225978" w:rsidRDefault="00F9381F" w:rsidP="00F9381F">
      <w:pPr>
        <w:spacing w:after="0" w:line="240" w:lineRule="auto"/>
        <w:rPr>
          <w:sz w:val="18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225978" w:rsidRPr="00132D75" w:rsidRDefault="00225978" w:rsidP="00132D75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</w:p>
    <w:sectPr w:rsidR="00225978" w:rsidRPr="00132D75" w:rsidSect="009774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E8E"/>
    <w:rsid w:val="000208F6"/>
    <w:rsid w:val="0002168C"/>
    <w:rsid w:val="00072107"/>
    <w:rsid w:val="000A2C7F"/>
    <w:rsid w:val="001173CF"/>
    <w:rsid w:val="00132D75"/>
    <w:rsid w:val="0017108E"/>
    <w:rsid w:val="00184E61"/>
    <w:rsid w:val="00215EC5"/>
    <w:rsid w:val="00225978"/>
    <w:rsid w:val="00234F2E"/>
    <w:rsid w:val="002F3096"/>
    <w:rsid w:val="004B377D"/>
    <w:rsid w:val="005253E4"/>
    <w:rsid w:val="00596099"/>
    <w:rsid w:val="005A0C83"/>
    <w:rsid w:val="005E2814"/>
    <w:rsid w:val="005E2FE3"/>
    <w:rsid w:val="00604887"/>
    <w:rsid w:val="00624045"/>
    <w:rsid w:val="00635249"/>
    <w:rsid w:val="00653015"/>
    <w:rsid w:val="006846EF"/>
    <w:rsid w:val="006B6754"/>
    <w:rsid w:val="006C3B3A"/>
    <w:rsid w:val="00741346"/>
    <w:rsid w:val="00761BB6"/>
    <w:rsid w:val="00772398"/>
    <w:rsid w:val="0077789D"/>
    <w:rsid w:val="007E3243"/>
    <w:rsid w:val="00815E74"/>
    <w:rsid w:val="00847CE3"/>
    <w:rsid w:val="008B6E8E"/>
    <w:rsid w:val="00930F57"/>
    <w:rsid w:val="00945EE6"/>
    <w:rsid w:val="0096431A"/>
    <w:rsid w:val="009774FC"/>
    <w:rsid w:val="00984D9C"/>
    <w:rsid w:val="009C3492"/>
    <w:rsid w:val="009E2C16"/>
    <w:rsid w:val="009F49C1"/>
    <w:rsid w:val="00A119FF"/>
    <w:rsid w:val="00A326A4"/>
    <w:rsid w:val="00A91554"/>
    <w:rsid w:val="00AC059C"/>
    <w:rsid w:val="00AC0C0A"/>
    <w:rsid w:val="00B73DF9"/>
    <w:rsid w:val="00C20097"/>
    <w:rsid w:val="00C844B5"/>
    <w:rsid w:val="00CC0E3F"/>
    <w:rsid w:val="00CD22EB"/>
    <w:rsid w:val="00DF2DC5"/>
    <w:rsid w:val="00E0173A"/>
    <w:rsid w:val="00E06FCC"/>
    <w:rsid w:val="00E13E28"/>
    <w:rsid w:val="00E835F1"/>
    <w:rsid w:val="00EC799F"/>
    <w:rsid w:val="00F445D7"/>
    <w:rsid w:val="00F82927"/>
    <w:rsid w:val="00F86249"/>
    <w:rsid w:val="00F9381F"/>
    <w:rsid w:val="00FE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8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8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SR</cp:lastModifiedBy>
  <cp:revision>2</cp:revision>
  <dcterms:created xsi:type="dcterms:W3CDTF">2014-11-04T14:11:00Z</dcterms:created>
  <dcterms:modified xsi:type="dcterms:W3CDTF">2014-11-04T14:11:00Z</dcterms:modified>
</cp:coreProperties>
</file>